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eastAsia="宋体" w:cs="Times New Roman"/>
          <w:b/>
          <w:bCs/>
          <w:color w:val="000000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lang w:eastAsia="zh-CN"/>
        </w:rPr>
        <w:t xml:space="preserve">Table S3 Cost and Utility Parameters </w:t>
      </w:r>
    </w:p>
    <w:tbl>
      <w:tblPr>
        <w:tblStyle w:val="7"/>
        <w:tblW w:w="91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1635"/>
        <w:gridCol w:w="3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Parameters</w:t>
            </w:r>
          </w:p>
        </w:tc>
        <w:tc>
          <w:tcPr>
            <w:tcW w:w="163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Baseline values</w:t>
            </w:r>
          </w:p>
        </w:tc>
        <w:tc>
          <w:tcPr>
            <w:tcW w:w="384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ost (2020 $US)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Regimen related costs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mbrolizumab pri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/mg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49.39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MS 2020 ASP Drug Pricing Fi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toposide pri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/mg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1.51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MS 2020 ASP Drug Pricing Fi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rboplatin pri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/mg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0.06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MS 2020 ASP Drug Pricing Fi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splatin pri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/mg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MS 2020 ASP Drug Pricing Fi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volumab pri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/mg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27.81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MS 2020 ASP Drug Pricing Fi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pilimumab pri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/mg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153.13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MS 2020 ASP Drug Pricing Fi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Topotecan pri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/mg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414.63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MS 2020 ASP Drug Pricing Fi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rinotecan pri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/mg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0.12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MS 2020 ASP Drug Pricing Fi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hemotherapy infusion 1 hour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142.55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MS.gov, HCPCS code 96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hemotherapy infusion additional hour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30.68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MS.gov, HCPCS code 96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dverse event management costs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utropenia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12365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hcupnet. ahrq.go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emia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7248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hcupnet. ahrq.go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hrombocytopenia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11198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hcupnet. ahrq.go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eumonia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9057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hcupnet. ahrq.go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he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nagem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sts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utpatient follow-up visit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52.33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fldChar w:fldCharType="begin"/>
            </w:r>
            <w:r>
              <w:instrText xml:space="preserve"> HYPERLINK "https://pubmed.ncbi.nlm.nih.gov/?term=Zhang+L&amp;cauthor_id=3334425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Zhang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,et al.,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Monthly supportive care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637.00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riss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l.,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Death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ssociated costs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9433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riss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e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l.,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Utilities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&gt;12 months prior to death 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0.834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Insinga, et al., 20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6-12 months prior to death 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0.765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Insinga, et al., 20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1-6 months prior to death 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0.709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nsinga, et al.,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ind w:firstLine="200" w:firstLineChars="1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1 month prior to death </w:t>
            </w:r>
          </w:p>
        </w:tc>
        <w:tc>
          <w:tcPr>
            <w:tcW w:w="163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 xml:space="preserve">0.563 </w:t>
            </w:r>
          </w:p>
        </w:tc>
        <w:tc>
          <w:tcPr>
            <w:tcW w:w="384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Insinga, et al., 2018</w:t>
            </w:r>
          </w:p>
        </w:tc>
      </w:tr>
    </w:tbl>
    <w:p>
      <w:pPr>
        <w:spacing w:after="0" w:line="240" w:lineRule="auto"/>
        <w:rPr>
          <w:rFonts w:ascii="Times New Roman" w:hAnsi="Times New Roman" w:eastAsia="宋体" w:cs="Times New Roman"/>
          <w:b/>
          <w:bCs/>
          <w:color w:val="000000"/>
          <w:sz w:val="20"/>
          <w:szCs w:val="20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HorizontalSpacing w:val="11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236DD"/>
    <w:rsid w:val="00172A27"/>
    <w:rsid w:val="00195F96"/>
    <w:rsid w:val="002C2E9E"/>
    <w:rsid w:val="00311A5E"/>
    <w:rsid w:val="00473921"/>
    <w:rsid w:val="005C20E0"/>
    <w:rsid w:val="00845E9B"/>
    <w:rsid w:val="00851B51"/>
    <w:rsid w:val="00B60B06"/>
    <w:rsid w:val="00B94AED"/>
    <w:rsid w:val="00CB001A"/>
    <w:rsid w:val="00D019D7"/>
    <w:rsid w:val="00D022CD"/>
    <w:rsid w:val="00D3680B"/>
    <w:rsid w:val="00D63C62"/>
    <w:rsid w:val="00DE3CA0"/>
    <w:rsid w:val="00E26F95"/>
    <w:rsid w:val="00E31C12"/>
    <w:rsid w:val="03FF6D8A"/>
    <w:rsid w:val="091E271C"/>
    <w:rsid w:val="0D5834E6"/>
    <w:rsid w:val="176A74FB"/>
    <w:rsid w:val="18B365BD"/>
    <w:rsid w:val="1AE45073"/>
    <w:rsid w:val="1C2D34D7"/>
    <w:rsid w:val="22D810DD"/>
    <w:rsid w:val="22E0756D"/>
    <w:rsid w:val="23DE6421"/>
    <w:rsid w:val="25904B0C"/>
    <w:rsid w:val="25AD202E"/>
    <w:rsid w:val="25D858B0"/>
    <w:rsid w:val="264C5BF7"/>
    <w:rsid w:val="2BC4453D"/>
    <w:rsid w:val="34E314EC"/>
    <w:rsid w:val="35936D5A"/>
    <w:rsid w:val="38B95917"/>
    <w:rsid w:val="390B3929"/>
    <w:rsid w:val="3B133152"/>
    <w:rsid w:val="3B423B20"/>
    <w:rsid w:val="3BF4726A"/>
    <w:rsid w:val="3CEF7BE9"/>
    <w:rsid w:val="3D2677DB"/>
    <w:rsid w:val="3DBF0F47"/>
    <w:rsid w:val="3E804FAA"/>
    <w:rsid w:val="3EEA58F8"/>
    <w:rsid w:val="42731A45"/>
    <w:rsid w:val="43AB3A1A"/>
    <w:rsid w:val="44A22DF3"/>
    <w:rsid w:val="46043E47"/>
    <w:rsid w:val="472F38C7"/>
    <w:rsid w:val="4743339A"/>
    <w:rsid w:val="48957F43"/>
    <w:rsid w:val="4A4020E2"/>
    <w:rsid w:val="4DE50C61"/>
    <w:rsid w:val="4E2F0A0E"/>
    <w:rsid w:val="4ECA6977"/>
    <w:rsid w:val="4F5A5991"/>
    <w:rsid w:val="4F5C4203"/>
    <w:rsid w:val="524602CF"/>
    <w:rsid w:val="581D6BB9"/>
    <w:rsid w:val="587530F2"/>
    <w:rsid w:val="58C1643B"/>
    <w:rsid w:val="5A851165"/>
    <w:rsid w:val="5B6645BE"/>
    <w:rsid w:val="5BD3352B"/>
    <w:rsid w:val="5D50340B"/>
    <w:rsid w:val="65D93AD4"/>
    <w:rsid w:val="68C96ED9"/>
    <w:rsid w:val="6B5B3039"/>
    <w:rsid w:val="71FC23BA"/>
    <w:rsid w:val="72C13C72"/>
    <w:rsid w:val="7316404C"/>
    <w:rsid w:val="7327163A"/>
    <w:rsid w:val="793E5935"/>
    <w:rsid w:val="797A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5">
    <w:name w:val="Normal (Web)"/>
    <w:basedOn w:val="1"/>
    <w:qFormat/>
    <w:uiPriority w:val="99"/>
    <w:pPr>
      <w:spacing w:beforeAutospacing="1" w:afterAutospacing="1"/>
    </w:pPr>
    <w:rPr>
      <w:rFonts w:ascii="Calibri" w:hAnsi="Calibri" w:eastAsia="宋体" w:cs="Times New Roman"/>
      <w:sz w:val="24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0">
    <w:name w:val="样式2"/>
    <w:basedOn w:val="5"/>
    <w:qFormat/>
    <w:uiPriority w:val="0"/>
    <w:pPr>
      <w:outlineLvl w:val="1"/>
    </w:pPr>
    <w:rPr>
      <w:rFonts w:ascii="Arial" w:hAnsi="Arial" w:cs="Arial"/>
      <w:b/>
      <w:bCs/>
      <w:i/>
      <w:color w:val="000000"/>
      <w:lang w:val="en-GB"/>
    </w:rPr>
  </w:style>
  <w:style w:type="paragraph" w:customStyle="1" w:styleId="11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Arial" w:hAnsi="Arial" w:eastAsia="宋体" w:cs="Times New Roman"/>
      <w:color w:val="000000"/>
      <w:sz w:val="24"/>
      <w:lang w:val="en-US" w:eastAsia="zh-CN" w:bidi="ar-SA"/>
    </w:rPr>
  </w:style>
  <w:style w:type="character" w:customStyle="1" w:styleId="12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3">
    <w:name w:val="font6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4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5">
    <w:name w:val="font4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6">
    <w:name w:val="font11"/>
    <w:basedOn w:val="8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7">
    <w:name w:val="font0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8">
    <w:name w:val="EndNote Bibliography"/>
    <w:basedOn w:val="1"/>
    <w:qFormat/>
    <w:uiPriority w:val="0"/>
    <w:pPr>
      <w:spacing w:line="360" w:lineRule="auto"/>
    </w:pPr>
    <w:rPr>
      <w:rFonts w:ascii="Times New Roman" w:hAnsi="Times New Roman" w:eastAsia="Times New Rom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29</Words>
  <Characters>5300</Characters>
  <Lines>44</Lines>
  <Paragraphs>12</Paragraphs>
  <TotalTime>7</TotalTime>
  <ScaleCrop>false</ScaleCrop>
  <LinksUpToDate>false</LinksUpToDate>
  <CharactersWithSpaces>621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3:09:00Z</dcterms:created>
  <dc:creator>Administrator</dc:creator>
  <cp:lastModifiedBy>Qiao Liu</cp:lastModifiedBy>
  <dcterms:modified xsi:type="dcterms:W3CDTF">2021-10-08T00:48:5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D0E05E700DB4DBA971658DFEED2D294</vt:lpwstr>
  </property>
</Properties>
</file>